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31E488" w14:textId="77777777" w:rsidR="004D64A2" w:rsidRPr="006C788E" w:rsidRDefault="00A47A27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b/>
          <w:bCs/>
          <w:sz w:val="24"/>
          <w:szCs w:val="24"/>
          <w:shd w:val="clear" w:color="auto" w:fill="FFFFFF"/>
        </w:rPr>
      </w:pPr>
      <w:bookmarkStart w:id="0" w:name="_GoBack"/>
      <w:r w:rsidRPr="006C788E">
        <w:rPr>
          <w:rFonts w:ascii="Calibri" w:hAnsi="Calibri" w:cs="Courier New"/>
          <w:b/>
          <w:bCs/>
          <w:sz w:val="24"/>
          <w:szCs w:val="24"/>
          <w:shd w:val="clear" w:color="auto" w:fill="FFFFFF"/>
        </w:rPr>
        <w:t xml:space="preserve">Additional </w:t>
      </w:r>
      <w:r w:rsidR="004D64A2" w:rsidRPr="006C788E">
        <w:rPr>
          <w:rFonts w:ascii="Calibri" w:hAnsi="Calibri" w:cs="Courier New"/>
          <w:b/>
          <w:bCs/>
          <w:sz w:val="24"/>
          <w:szCs w:val="24"/>
          <w:shd w:val="clear" w:color="auto" w:fill="FFFFFF"/>
        </w:rPr>
        <w:t>File</w:t>
      </w:r>
      <w:r w:rsidRPr="006C788E">
        <w:rPr>
          <w:rFonts w:ascii="Calibri" w:hAnsi="Calibri" w:cs="Courier New"/>
          <w:b/>
          <w:bCs/>
          <w:sz w:val="24"/>
          <w:szCs w:val="24"/>
          <w:shd w:val="clear" w:color="auto" w:fill="FFFFFF"/>
        </w:rPr>
        <w:t xml:space="preserve"> 2</w:t>
      </w:r>
      <w:r w:rsidR="004D64A2" w:rsidRPr="006C788E">
        <w:rPr>
          <w:rFonts w:ascii="Calibri" w:hAnsi="Calibri" w:cs="Courier New"/>
          <w:b/>
          <w:bCs/>
          <w:sz w:val="24"/>
          <w:szCs w:val="24"/>
          <w:shd w:val="clear" w:color="auto" w:fill="FFFFFF"/>
        </w:rPr>
        <w:t>: SAS code for multivariable model to assess the independent effects of perception of fetal movements, with explanation of purpose of lines of code.</w:t>
      </w:r>
    </w:p>
    <w:p w14:paraId="051902BC" w14:textId="77777777" w:rsidR="004D64A2" w:rsidRPr="006C788E" w:rsidRDefault="004D64A2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b/>
          <w:bCs/>
          <w:sz w:val="24"/>
          <w:szCs w:val="24"/>
          <w:shd w:val="clear" w:color="auto" w:fill="FFFFFF"/>
        </w:rPr>
      </w:pPr>
    </w:p>
    <w:p w14:paraId="2B8AAB28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proofErr w:type="spellStart"/>
      <w:proofErr w:type="gramStart"/>
      <w:r w:rsidRPr="006C788E">
        <w:rPr>
          <w:rFonts w:ascii="Calibri" w:hAnsi="Calibri" w:cs="Courier New"/>
          <w:b/>
          <w:bCs/>
          <w:sz w:val="24"/>
          <w:szCs w:val="24"/>
          <w:shd w:val="clear" w:color="auto" w:fill="FFFFFF"/>
        </w:rPr>
        <w:t>proc</w:t>
      </w:r>
      <w:proofErr w:type="spellEnd"/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</w:t>
      </w:r>
      <w:r w:rsidRPr="006C788E">
        <w:rPr>
          <w:rFonts w:ascii="Calibri" w:hAnsi="Calibri" w:cs="Courier New"/>
          <w:b/>
          <w:bCs/>
          <w:sz w:val="24"/>
          <w:szCs w:val="24"/>
          <w:shd w:val="clear" w:color="auto" w:fill="FFFFFF"/>
        </w:rPr>
        <w:t>logistic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data= Cribss3; 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Calls the logistic regression procedure and defines the dataset to be used</w:t>
      </w:r>
    </w:p>
    <w:p w14:paraId="01D4F49A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lass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This class statement identifies categorical variables for the model statement</w:t>
      </w:r>
    </w:p>
    <w:p w14:paraId="61B86DF8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1_age_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group  (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ref='4.30-34') 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 xml:space="preserve">Categorical variables are: 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Maternal age</w:t>
      </w:r>
    </w:p>
    <w:p w14:paraId="7B5F9B82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13_mat_ethni_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group  (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ref= '1.White')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Ethnicity</w:t>
      </w:r>
    </w:p>
    <w:p w14:paraId="1DDDC7F5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23parity_group (ref='2.1-2')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Parity</w:t>
      </w:r>
    </w:p>
    <w:p w14:paraId="604CD40C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15_mat_edu_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99ismissing  (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ref='3')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Maternal education</w:t>
      </w:r>
    </w:p>
    <w:p w14:paraId="7E6FCC96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19_marital_status_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2g  (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ref='1')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Marital status</w:t>
      </w:r>
    </w:p>
    <w:p w14:paraId="22089CD7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22_mat_htn_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DM  (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ref='0')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Maternal Hypertension or Diabetes</w:t>
      </w:r>
    </w:p>
    <w:p w14:paraId="3F75B1CE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31_smking_status_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2g  (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ref='2')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Maternal smoking</w:t>
      </w:r>
    </w:p>
    <w:p w14:paraId="2133138A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39_recreation_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drugs  (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ref='0')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Recreational drugs</w:t>
      </w:r>
    </w:p>
    <w:p w14:paraId="3F815798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163cus_centil_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6g  (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ref='5.75-89.99')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Birthweight percentile</w:t>
      </w:r>
    </w:p>
    <w:p w14:paraId="600A407A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84_IPD_gosleep_mst_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recen  (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ref='1')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Maternal sleep position</w:t>
      </w:r>
    </w:p>
    <w:p w14:paraId="0458757F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proofErr w:type="spell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FM_strength_freq_pri</w:t>
      </w:r>
      <w:proofErr w:type="spell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(ref='5.Same')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 xml:space="preserve">Prioritised </w:t>
      </w:r>
      <w:proofErr w:type="spellStart"/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>fetal</w:t>
      </w:r>
      <w:proofErr w:type="spellEnd"/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movement variable</w:t>
      </w:r>
    </w:p>
    <w:p w14:paraId="50A02F33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127_vigours_FM_freq_lat2wk (ref='3')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Vigorous movements</w:t>
      </w:r>
    </w:p>
    <w:p w14:paraId="2C3F9BDC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128_hiccups_last2wk_yn (ref='No')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Fetal hiccups</w:t>
      </w:r>
    </w:p>
    <w:p w14:paraId="1F4B02B8" w14:textId="77777777" w:rsidR="003560A9" w:rsidRPr="006C788E" w:rsidRDefault="004D64A2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</w:t>
      </w:r>
      <w:r w:rsidR="003560A9" w:rsidRPr="006C788E">
        <w:rPr>
          <w:rFonts w:ascii="Calibri" w:hAnsi="Calibri" w:cs="Courier New"/>
          <w:sz w:val="24"/>
          <w:szCs w:val="24"/>
          <w:shd w:val="clear" w:color="auto" w:fill="FFFFFF"/>
        </w:rPr>
        <w:t>/</w:t>
      </w:r>
      <w:proofErr w:type="spellStart"/>
      <w:r w:rsidR="003560A9" w:rsidRPr="006C788E">
        <w:rPr>
          <w:rFonts w:ascii="Calibri" w:hAnsi="Calibri" w:cs="Courier New"/>
          <w:sz w:val="24"/>
          <w:szCs w:val="24"/>
          <w:shd w:val="clear" w:color="auto" w:fill="FFFFFF"/>
        </w:rPr>
        <w:t>param</w:t>
      </w:r>
      <w:proofErr w:type="spellEnd"/>
      <w:r w:rsidR="003560A9" w:rsidRPr="006C788E">
        <w:rPr>
          <w:rFonts w:ascii="Calibri" w:hAnsi="Calibri" w:cs="Courier New"/>
          <w:sz w:val="24"/>
          <w:szCs w:val="24"/>
          <w:shd w:val="clear" w:color="auto" w:fill="FFFFFF"/>
        </w:rPr>
        <w:t>=ref;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Statement to provide parameter estimates compared to reference group</w:t>
      </w:r>
    </w:p>
    <w:p w14:paraId="1BB3FE60" w14:textId="77777777" w:rsidR="004D64A2" w:rsidRPr="006C788E" w:rsidRDefault="004D64A2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</w:p>
    <w:p w14:paraId="63325ED2" w14:textId="1F554301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Model C3_case_con (event='1.Case'</w:t>
      </w: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)=</w:t>
      </w:r>
      <w:proofErr w:type="gramEnd"/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 xml:space="preserve">Model statement to fit model, </w:t>
      </w:r>
      <w:r w:rsidR="004C738E"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categorical 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>variable</w:t>
      </w:r>
      <w:r w:rsidR="004C738E" w:rsidRPr="006C788E">
        <w:rPr>
          <w:rFonts w:ascii="Calibri" w:hAnsi="Calibri" w:cs="Courier New"/>
          <w:sz w:val="24"/>
          <w:szCs w:val="24"/>
          <w:shd w:val="clear" w:color="auto" w:fill="FFFFFF"/>
        </w:rPr>
        <w:t>s are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as defined in above class statement</w:t>
      </w:r>
    </w:p>
    <w:p w14:paraId="1E6C961A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C1_age_group </w:t>
      </w:r>
    </w:p>
    <w:p w14:paraId="46C727EE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2mat_frst_BMI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BMI included as a continuous variable</w:t>
      </w:r>
    </w:p>
    <w:p w14:paraId="6153B00C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C13_mat_ethni_group  </w:t>
      </w:r>
    </w:p>
    <w:p w14:paraId="6295AD59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C23parity_group </w:t>
      </w:r>
    </w:p>
    <w:p w14:paraId="23282C3D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C15_mat_edu_99ismissing  </w:t>
      </w:r>
    </w:p>
    <w:p w14:paraId="5735F221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C19_marital_status_2g </w:t>
      </w:r>
    </w:p>
    <w:p w14:paraId="4B96D140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C22_mat_htn_DM  </w:t>
      </w:r>
    </w:p>
    <w:p w14:paraId="73E6685A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31_smking_status_2g</w:t>
      </w:r>
    </w:p>
    <w:p w14:paraId="693E384F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C39_recreation_drugs  </w:t>
      </w:r>
    </w:p>
    <w:p w14:paraId="13031308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lastRenderedPageBreak/>
        <w:t xml:space="preserve">C163cus_centil_6g </w:t>
      </w:r>
    </w:p>
    <w:p w14:paraId="77FDD5B2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C84_IPD_gosleep_mst_recen  </w:t>
      </w:r>
    </w:p>
    <w:p w14:paraId="5FFC0BEB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9_matching_ges_wk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Gestational age</w:t>
      </w:r>
      <w:r w:rsidR="00534C9B"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as a continuous variable</w:t>
      </w:r>
    </w:p>
    <w:p w14:paraId="636212C1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proofErr w:type="spell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FM_strength_freq_pri</w:t>
      </w:r>
      <w:proofErr w:type="spellEnd"/>
    </w:p>
    <w:p w14:paraId="447674E4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127_vigours_FM_freq_lat2wk</w:t>
      </w:r>
    </w:p>
    <w:p w14:paraId="0F6F358F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C128_hiccups_last2wk_yn /</w:t>
      </w:r>
      <w:proofErr w:type="spell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maxiter</w:t>
      </w:r>
      <w:proofErr w:type="spell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= </w:t>
      </w:r>
      <w:r w:rsidRPr="006C788E">
        <w:rPr>
          <w:rFonts w:ascii="Calibri" w:hAnsi="Calibri" w:cs="Courier New"/>
          <w:b/>
          <w:bCs/>
          <w:sz w:val="24"/>
          <w:szCs w:val="24"/>
          <w:shd w:val="clear" w:color="auto" w:fill="FFFFFF"/>
        </w:rPr>
        <w:t>100</w:t>
      </w:r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; </w:t>
      </w:r>
    </w:p>
    <w:p w14:paraId="3866638D" w14:textId="7C69CBF1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strata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C2_orig_study  C4_study_site;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 xml:space="preserve">Strata statement to allow for both the </w:t>
      </w:r>
      <w:r w:rsidR="004C738E"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individual 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>study effect and sites within studies</w:t>
      </w:r>
    </w:p>
    <w:p w14:paraId="4B05DF54" w14:textId="77777777" w:rsidR="003560A9" w:rsidRPr="006C788E" w:rsidRDefault="003560A9" w:rsidP="003560A9">
      <w:pPr>
        <w:autoSpaceDE w:val="0"/>
        <w:autoSpaceDN w:val="0"/>
        <w:adjustRightInd w:val="0"/>
        <w:spacing w:after="0" w:line="240" w:lineRule="auto"/>
        <w:rPr>
          <w:rFonts w:ascii="Calibri" w:hAnsi="Calibri" w:cs="Courier New"/>
          <w:sz w:val="24"/>
          <w:szCs w:val="24"/>
          <w:shd w:val="clear" w:color="auto" w:fill="FFFFFF"/>
        </w:rPr>
      </w:pPr>
      <w:proofErr w:type="gramStart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where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 xml:space="preserve"> C2_orig_study ne "2.Sydney"; </w:t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</w:r>
      <w:r w:rsidR="004D64A2" w:rsidRPr="006C788E">
        <w:rPr>
          <w:rFonts w:ascii="Calibri" w:hAnsi="Calibri" w:cs="Courier New"/>
          <w:sz w:val="24"/>
          <w:szCs w:val="24"/>
          <w:shd w:val="clear" w:color="auto" w:fill="FFFFFF"/>
        </w:rPr>
        <w:tab/>
        <w:t>Excludes the Sydney Study from this model due to missing data</w:t>
      </w:r>
    </w:p>
    <w:p w14:paraId="3B5581D1" w14:textId="77777777" w:rsidR="00277D15" w:rsidRPr="006C788E" w:rsidRDefault="003560A9" w:rsidP="003560A9">
      <w:pPr>
        <w:rPr>
          <w:rFonts w:ascii="Calibri" w:hAnsi="Calibri"/>
          <w:sz w:val="24"/>
          <w:szCs w:val="24"/>
        </w:rPr>
      </w:pPr>
      <w:proofErr w:type="gramStart"/>
      <w:r w:rsidRPr="006C788E">
        <w:rPr>
          <w:rFonts w:ascii="Calibri" w:hAnsi="Calibri" w:cs="Courier New"/>
          <w:b/>
          <w:bCs/>
          <w:sz w:val="24"/>
          <w:szCs w:val="24"/>
          <w:shd w:val="clear" w:color="auto" w:fill="FFFFFF"/>
        </w:rPr>
        <w:t>run</w:t>
      </w:r>
      <w:proofErr w:type="gramEnd"/>
      <w:r w:rsidRPr="006C788E">
        <w:rPr>
          <w:rFonts w:ascii="Calibri" w:hAnsi="Calibri" w:cs="Courier New"/>
          <w:sz w:val="24"/>
          <w:szCs w:val="24"/>
          <w:shd w:val="clear" w:color="auto" w:fill="FFFFFF"/>
        </w:rPr>
        <w:t>;</w:t>
      </w:r>
      <w:bookmarkEnd w:id="0"/>
    </w:p>
    <w:sectPr w:rsidR="00277D15" w:rsidRPr="006C788E" w:rsidSect="003560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NTQxM7cwNzS2NDNQ0lEKTi0uzszPAykwrgUALxZ0VSwAAAA="/>
  </w:docVars>
  <w:rsids>
    <w:rsidRoot w:val="003560A9"/>
    <w:rsid w:val="000077E0"/>
    <w:rsid w:val="000225F1"/>
    <w:rsid w:val="00025C8F"/>
    <w:rsid w:val="00033AE8"/>
    <w:rsid w:val="00045CB8"/>
    <w:rsid w:val="00061C2A"/>
    <w:rsid w:val="00066027"/>
    <w:rsid w:val="000756F0"/>
    <w:rsid w:val="00076DB3"/>
    <w:rsid w:val="00084079"/>
    <w:rsid w:val="000B1AE3"/>
    <w:rsid w:val="000C0A19"/>
    <w:rsid w:val="000D2A95"/>
    <w:rsid w:val="000D4761"/>
    <w:rsid w:val="000D5B34"/>
    <w:rsid w:val="000F4E72"/>
    <w:rsid w:val="001056FC"/>
    <w:rsid w:val="00106617"/>
    <w:rsid w:val="0012790C"/>
    <w:rsid w:val="00127A45"/>
    <w:rsid w:val="00133578"/>
    <w:rsid w:val="001455BB"/>
    <w:rsid w:val="001752DB"/>
    <w:rsid w:val="00181B0D"/>
    <w:rsid w:val="00183F30"/>
    <w:rsid w:val="00193B4D"/>
    <w:rsid w:val="00194993"/>
    <w:rsid w:val="001A16E2"/>
    <w:rsid w:val="001A434A"/>
    <w:rsid w:val="001C7E3B"/>
    <w:rsid w:val="001D4BE8"/>
    <w:rsid w:val="001F5535"/>
    <w:rsid w:val="0021039A"/>
    <w:rsid w:val="00211DF1"/>
    <w:rsid w:val="0021302A"/>
    <w:rsid w:val="0021423C"/>
    <w:rsid w:val="00215EF2"/>
    <w:rsid w:val="00220A83"/>
    <w:rsid w:val="002437B2"/>
    <w:rsid w:val="00255457"/>
    <w:rsid w:val="00262B7B"/>
    <w:rsid w:val="00264089"/>
    <w:rsid w:val="00276DDD"/>
    <w:rsid w:val="00277D15"/>
    <w:rsid w:val="002821EB"/>
    <w:rsid w:val="00282287"/>
    <w:rsid w:val="002945C5"/>
    <w:rsid w:val="002A6190"/>
    <w:rsid w:val="002E69A6"/>
    <w:rsid w:val="002E6CAE"/>
    <w:rsid w:val="002F47E8"/>
    <w:rsid w:val="003127FE"/>
    <w:rsid w:val="003447DF"/>
    <w:rsid w:val="003560A9"/>
    <w:rsid w:val="0038602A"/>
    <w:rsid w:val="00393CA4"/>
    <w:rsid w:val="003A140B"/>
    <w:rsid w:val="003A40A0"/>
    <w:rsid w:val="003C12F6"/>
    <w:rsid w:val="003D0393"/>
    <w:rsid w:val="003D102E"/>
    <w:rsid w:val="003D27D7"/>
    <w:rsid w:val="003E5FD2"/>
    <w:rsid w:val="004034C4"/>
    <w:rsid w:val="00427952"/>
    <w:rsid w:val="00443F09"/>
    <w:rsid w:val="00446866"/>
    <w:rsid w:val="00450808"/>
    <w:rsid w:val="00457682"/>
    <w:rsid w:val="004654F5"/>
    <w:rsid w:val="004C4B1E"/>
    <w:rsid w:val="004C738E"/>
    <w:rsid w:val="004D64A2"/>
    <w:rsid w:val="004E090D"/>
    <w:rsid w:val="004E1FAA"/>
    <w:rsid w:val="004F131A"/>
    <w:rsid w:val="004F42D5"/>
    <w:rsid w:val="00502798"/>
    <w:rsid w:val="00534C9B"/>
    <w:rsid w:val="005369F4"/>
    <w:rsid w:val="0053749D"/>
    <w:rsid w:val="00544397"/>
    <w:rsid w:val="00553FEB"/>
    <w:rsid w:val="0055551E"/>
    <w:rsid w:val="005574E0"/>
    <w:rsid w:val="005755DD"/>
    <w:rsid w:val="00576E57"/>
    <w:rsid w:val="005925A0"/>
    <w:rsid w:val="005C6896"/>
    <w:rsid w:val="005E0BD8"/>
    <w:rsid w:val="005E2295"/>
    <w:rsid w:val="005F124C"/>
    <w:rsid w:val="005F1E4D"/>
    <w:rsid w:val="005F3DB9"/>
    <w:rsid w:val="006066D2"/>
    <w:rsid w:val="006568EC"/>
    <w:rsid w:val="006608A2"/>
    <w:rsid w:val="00686D75"/>
    <w:rsid w:val="00697073"/>
    <w:rsid w:val="006972B4"/>
    <w:rsid w:val="006B7BC7"/>
    <w:rsid w:val="006C3933"/>
    <w:rsid w:val="006C788E"/>
    <w:rsid w:val="006D34A2"/>
    <w:rsid w:val="006F0BCB"/>
    <w:rsid w:val="006F6E39"/>
    <w:rsid w:val="00713261"/>
    <w:rsid w:val="0074666A"/>
    <w:rsid w:val="00746D0A"/>
    <w:rsid w:val="0076395D"/>
    <w:rsid w:val="00781141"/>
    <w:rsid w:val="007905CD"/>
    <w:rsid w:val="007A6922"/>
    <w:rsid w:val="007A7AC6"/>
    <w:rsid w:val="007C50D2"/>
    <w:rsid w:val="007E2310"/>
    <w:rsid w:val="007E2440"/>
    <w:rsid w:val="00805474"/>
    <w:rsid w:val="00805B2A"/>
    <w:rsid w:val="008060DB"/>
    <w:rsid w:val="00825B43"/>
    <w:rsid w:val="00832904"/>
    <w:rsid w:val="008411C3"/>
    <w:rsid w:val="0084687A"/>
    <w:rsid w:val="0085629F"/>
    <w:rsid w:val="00857760"/>
    <w:rsid w:val="0087367D"/>
    <w:rsid w:val="00876EF1"/>
    <w:rsid w:val="00877CF2"/>
    <w:rsid w:val="00882787"/>
    <w:rsid w:val="00892C3F"/>
    <w:rsid w:val="0089360A"/>
    <w:rsid w:val="008A4A4F"/>
    <w:rsid w:val="008A4AEB"/>
    <w:rsid w:val="008B4651"/>
    <w:rsid w:val="008B4E8E"/>
    <w:rsid w:val="008D4086"/>
    <w:rsid w:val="008D4546"/>
    <w:rsid w:val="008E0DC3"/>
    <w:rsid w:val="008F5D43"/>
    <w:rsid w:val="008F6F94"/>
    <w:rsid w:val="00910762"/>
    <w:rsid w:val="00916265"/>
    <w:rsid w:val="00916E4F"/>
    <w:rsid w:val="00933B1A"/>
    <w:rsid w:val="00951F6C"/>
    <w:rsid w:val="00974774"/>
    <w:rsid w:val="00977545"/>
    <w:rsid w:val="00980D18"/>
    <w:rsid w:val="009B060B"/>
    <w:rsid w:val="009B3158"/>
    <w:rsid w:val="00A01333"/>
    <w:rsid w:val="00A045B5"/>
    <w:rsid w:val="00A10447"/>
    <w:rsid w:val="00A3558D"/>
    <w:rsid w:val="00A47A27"/>
    <w:rsid w:val="00A520DD"/>
    <w:rsid w:val="00AA58D8"/>
    <w:rsid w:val="00AB5866"/>
    <w:rsid w:val="00AB704B"/>
    <w:rsid w:val="00AC06D3"/>
    <w:rsid w:val="00AC173C"/>
    <w:rsid w:val="00AC1B04"/>
    <w:rsid w:val="00AC370C"/>
    <w:rsid w:val="00AD6E5A"/>
    <w:rsid w:val="00AF4446"/>
    <w:rsid w:val="00B0744A"/>
    <w:rsid w:val="00B17560"/>
    <w:rsid w:val="00B31F2E"/>
    <w:rsid w:val="00B336A3"/>
    <w:rsid w:val="00B367C5"/>
    <w:rsid w:val="00B559F2"/>
    <w:rsid w:val="00B63A66"/>
    <w:rsid w:val="00B77EC9"/>
    <w:rsid w:val="00B829FE"/>
    <w:rsid w:val="00B869F7"/>
    <w:rsid w:val="00BA1DC8"/>
    <w:rsid w:val="00BC3368"/>
    <w:rsid w:val="00C0023F"/>
    <w:rsid w:val="00C136ED"/>
    <w:rsid w:val="00C2494C"/>
    <w:rsid w:val="00C7326D"/>
    <w:rsid w:val="00C86AA6"/>
    <w:rsid w:val="00D0010F"/>
    <w:rsid w:val="00D1423A"/>
    <w:rsid w:val="00D3515C"/>
    <w:rsid w:val="00D41D78"/>
    <w:rsid w:val="00D42034"/>
    <w:rsid w:val="00D70B41"/>
    <w:rsid w:val="00D91282"/>
    <w:rsid w:val="00DC05AE"/>
    <w:rsid w:val="00DC7E69"/>
    <w:rsid w:val="00DE236C"/>
    <w:rsid w:val="00E13CB3"/>
    <w:rsid w:val="00E230BD"/>
    <w:rsid w:val="00E44D90"/>
    <w:rsid w:val="00E64559"/>
    <w:rsid w:val="00E67ADC"/>
    <w:rsid w:val="00E73C59"/>
    <w:rsid w:val="00E9033D"/>
    <w:rsid w:val="00E92622"/>
    <w:rsid w:val="00EA46F0"/>
    <w:rsid w:val="00EB757C"/>
    <w:rsid w:val="00EC28F3"/>
    <w:rsid w:val="00ED297D"/>
    <w:rsid w:val="00EF3018"/>
    <w:rsid w:val="00EF4071"/>
    <w:rsid w:val="00EF4F86"/>
    <w:rsid w:val="00F02AC4"/>
    <w:rsid w:val="00F04FD8"/>
    <w:rsid w:val="00F10AEB"/>
    <w:rsid w:val="00F2339D"/>
    <w:rsid w:val="00F37974"/>
    <w:rsid w:val="00F41823"/>
    <w:rsid w:val="00F75D28"/>
    <w:rsid w:val="00F762F2"/>
    <w:rsid w:val="00F908EC"/>
    <w:rsid w:val="00FB4056"/>
    <w:rsid w:val="00FC1296"/>
    <w:rsid w:val="00FE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0B84"/>
  <w15:chartTrackingRefBased/>
  <w15:docId w15:val="{A6B495BD-3E17-4DA2-9313-1DC437F0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3" ma:contentTypeDescription="Create a new document." ma:contentTypeScope="" ma:versionID="5a918b4ef5e34a13e5c9227cfaf97c96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bd8ad8aa7508cb1b6c160de2737cd292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36A517-5D18-48D7-82E9-3A829BEB0A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CC9239-D84D-4093-B63B-1A4F4DDDD1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EC12FF-CEB2-46D5-B098-6A0CC3FCC5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hompson</dc:creator>
  <cp:keywords/>
  <dc:description/>
  <cp:lastModifiedBy>John Thompson</cp:lastModifiedBy>
  <cp:revision>2</cp:revision>
  <dcterms:created xsi:type="dcterms:W3CDTF">2021-09-22T20:52:00Z</dcterms:created>
  <dcterms:modified xsi:type="dcterms:W3CDTF">2021-09-22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